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6DE8F5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0" w:lineRule="atLeast"/>
        <w:ind w:left="0" w:right="0" w:firstLine="0"/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PubMed</w:t>
      </w:r>
    </w:p>
    <w:p w14:paraId="794D5A93">
      <w:pPr>
        <w:jc w:val="left"/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 xml:space="preserve">Searched 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June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 xml:space="preserve"> 2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1</w:t>
      </w:r>
      <w:r>
        <w:rPr>
          <w:rFonts w:hint="default" w:ascii="Times New Roman" w:hAnsi="Times New Roman" w:eastAsia="微软雅黑" w:cs="Times New Roman"/>
          <w:sz w:val="20"/>
          <w:szCs w:val="20"/>
          <w:vertAlign w:val="superscript"/>
          <w:lang w:val="en-US" w:eastAsia="zh-CN"/>
        </w:rPr>
        <w:t>th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, 202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              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 xml:space="preserve">Records identified: 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100</w:t>
      </w:r>
    </w:p>
    <w:p w14:paraId="3F86F542">
      <w:pPr>
        <w:jc w:val="left"/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 xml:space="preserve">Updated search 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July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 xml:space="preserve"> 1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6</w:t>
      </w:r>
      <w:r>
        <w:rPr>
          <w:rFonts w:hint="default" w:ascii="Times New Roman" w:hAnsi="Times New Roman" w:eastAsia="微软雅黑" w:cs="Times New Roman"/>
          <w:sz w:val="20"/>
          <w:szCs w:val="20"/>
          <w:vertAlign w:val="superscript"/>
          <w:lang w:val="en-US" w:eastAsia="zh-CN"/>
        </w:rPr>
        <w:t>th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, 202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3          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 xml:space="preserve">Records identified: 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11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2</w:t>
      </w:r>
    </w:p>
    <w:p w14:paraId="502F51D3">
      <w:pPr>
        <w:jc w:val="left"/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</w:pPr>
    </w:p>
    <w:p w14:paraId="72530EC3">
      <w:pPr>
        <w:jc w:val="left"/>
        <w:rPr>
          <w:rFonts w:hint="default" w:ascii="Times New Roman" w:hAnsi="Times New Roman" w:eastAsia="微软雅黑" w:cs="Times New Roman"/>
          <w:sz w:val="20"/>
          <w:szCs w:val="20"/>
        </w:rPr>
      </w:pPr>
      <w:r>
        <w:rPr>
          <w:rFonts w:hint="default" w:ascii="Times New Roman" w:hAnsi="Times New Roman" w:eastAsia="微软雅黑" w:cs="Times New Roman"/>
          <w:sz w:val="20"/>
          <w:szCs w:val="20"/>
        </w:rPr>
        <w:t>((((sepsis[MeSH Terms]) OR (((((((((((((((((Bloodstream Infection[Title/Abstract]) OR (Bloodstream Infections[Title/Abstract])) OR (Infection, Bloodstream[Title/Abstract])) OR (Pyemia[Title/Abstract])) OR (Pyemias[Title/Abstract])) OR (Pyohemia[Title/Abstract])) OR (Pyohemias[Title/Abstract])) OR (Pyaemia[Title/Abstract])) OR (Pyaemias[Title/Abstract])) OR (Septicemia[Title/Abstract])) OR (Septicemias[Title/Abstract])) OR (Poisoning, Blood[Title/Abstract])) OR (Blood Poisoning[Title/Abstract])) OR (Blood Poisonings[Title/Abstract])) OR (Poisonings, Blood[Title/Abstract])) OR (Severe Sepsis[Title/Abstract])) OR (Sepsis, Severe[Title/Abstract]))) OR ("Shock, Septic"[Mesh])) OR (((((((((((Septic Shock[Title/Abstract]) OR (Shock, Toxic[Title/Abstract])) OR (Toxic Shock Syndrome[Title/Abstract])) OR (Shock Syndrome, Toxic[Title/Abstract])) OR (Toxic Shock Syndromes[Title/Abstract])) OR (Toxic Shock[Title/Abstract])) OR (Shock, Endotoxic[Title/Abstract])) OR (Endotoxin Shock[Title/Abstract])) OR (Endotoxin Shocks[Title/Abstract])) OR (Shock, Endotoxin[Title/Abstract])) OR (Shocks, Endotoxin[Title/Abstract]))) AND (("Angiopoietin-2"[Mesh]) OR (Angiopoietin 2[Title/Abstract]))) AND (("Prognosis"[Mesh]) OR (((((prognos*[Title/Abstract]) OR (predict*[Title/Abstract])) OR (outcome*[Title/Abstract])) OR (mortality[Title/Abstract])) OR (surviv*[Title/Abstract])))</w:t>
      </w:r>
    </w:p>
    <w:p w14:paraId="2F91513C">
      <w:pPr>
        <w:bidi w:val="0"/>
        <w:jc w:val="left"/>
        <w:rPr>
          <w:rFonts w:hint="default"/>
          <w:lang w:val="en-US" w:eastAsia="zh-CN"/>
        </w:rPr>
      </w:pPr>
    </w:p>
    <w:p w14:paraId="064E7330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0" w:lineRule="atLeast"/>
        <w:ind w:left="0" w:right="0" w:firstLine="0"/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Embase</w:t>
      </w:r>
    </w:p>
    <w:p w14:paraId="52997473">
      <w:pPr>
        <w:jc w:val="left"/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 xml:space="preserve">Searched 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June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 xml:space="preserve"> 2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1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th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, 202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              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 xml:space="preserve">Records identified: 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250</w:t>
      </w:r>
    </w:p>
    <w:p w14:paraId="7AEA109A">
      <w:pPr>
        <w:jc w:val="left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 xml:space="preserve">Updated search 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July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 xml:space="preserve"> 1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6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th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, 202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3          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 xml:space="preserve">Records identified: 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267</w:t>
      </w:r>
    </w:p>
    <w:p w14:paraId="45970514">
      <w:pPr>
        <w:jc w:val="left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</w:p>
    <w:p w14:paraId="193A0AD0">
      <w:pPr>
        <w:jc w:val="left"/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1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sepsis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/exp</w:t>
      </w:r>
    </w:p>
    <w:p w14:paraId="2CAF6045">
      <w:pPr>
        <w:jc w:val="left"/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2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bloodstream Infection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: ab, ti</w:t>
      </w:r>
    </w:p>
    <w:p w14:paraId="072B1D30">
      <w:pPr>
        <w:jc w:val="left"/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3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i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 xml:space="preserve">nfection, 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b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loodstream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: ab, ti</w:t>
      </w:r>
    </w:p>
    <w:p w14:paraId="1FF71FB4">
      <w:pPr>
        <w:jc w:val="left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4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yemia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: ab, ti</w:t>
      </w:r>
    </w:p>
    <w:p w14:paraId="76BD494F">
      <w:pPr>
        <w:jc w:val="left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5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yemia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: ab, ti</w:t>
      </w:r>
    </w:p>
    <w:p w14:paraId="674D320A">
      <w:pPr>
        <w:jc w:val="left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6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yohemia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: ab, ti</w:t>
      </w:r>
    </w:p>
    <w:p w14:paraId="468E18F2">
      <w:pPr>
        <w:jc w:val="left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7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yaemia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: ab, ti</w:t>
      </w:r>
    </w:p>
    <w:p w14:paraId="033C9D1A">
      <w:pPr>
        <w:jc w:val="left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8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septicemia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: ab, ti</w:t>
      </w:r>
    </w:p>
    <w:p w14:paraId="4A506B56">
      <w:pPr>
        <w:jc w:val="left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9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septicemias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: ab, ti</w:t>
      </w:r>
    </w:p>
    <w:p w14:paraId="03D69635">
      <w:pPr>
        <w:jc w:val="left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10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 xml:space="preserve">oisoning, 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b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lood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: ab, ti</w:t>
      </w:r>
    </w:p>
    <w:p w14:paraId="6A68070E">
      <w:pPr>
        <w:jc w:val="left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11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b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 xml:space="preserve">lood 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oisoning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: ab, ti</w:t>
      </w:r>
    </w:p>
    <w:p w14:paraId="543319B3">
      <w:pPr>
        <w:jc w:val="left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12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b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 xml:space="preserve">lood 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oisoning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: ab, ti</w:t>
      </w:r>
    </w:p>
    <w:p w14:paraId="16ACFEEA">
      <w:pPr>
        <w:jc w:val="left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13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 xml:space="preserve">oisonings, 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b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lood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: ab, ti</w:t>
      </w:r>
    </w:p>
    <w:p w14:paraId="1D68E369">
      <w:pPr>
        <w:jc w:val="left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14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 xml:space="preserve">evere 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epsis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: ab, ti</w:t>
      </w:r>
    </w:p>
    <w:p w14:paraId="487C678D">
      <w:pPr>
        <w:jc w:val="left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15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 xml:space="preserve">epsis, 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evere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: ab, ti</w:t>
      </w:r>
    </w:p>
    <w:p w14:paraId="32370F0C">
      <w:pPr>
        <w:jc w:val="left"/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16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 xml:space="preserve">eptic 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hock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/exp</w:t>
      </w:r>
    </w:p>
    <w:p w14:paraId="5D71D2A2">
      <w:pPr>
        <w:jc w:val="left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17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 xml:space="preserve">eptic 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hock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: ab, ti</w:t>
      </w:r>
    </w:p>
    <w:p w14:paraId="7D4B2529">
      <w:pPr>
        <w:jc w:val="left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18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toxic shock syndrome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: ab, ti</w:t>
      </w:r>
    </w:p>
    <w:p w14:paraId="6BBF08F5">
      <w:pPr>
        <w:jc w:val="left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19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shock syndrome, toxic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: ab, ti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br w:type="textWrapping"/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20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toxic shock syndromes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: ab, ti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br w:type="textWrapping"/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21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shock, endotoxic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: ab, ti</w:t>
      </w:r>
    </w:p>
    <w:p w14:paraId="3B9DC2B9">
      <w:pPr>
        <w:jc w:val="left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22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endotoxi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c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 xml:space="preserve"> shock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: ab, ti</w:t>
      </w:r>
    </w:p>
    <w:p w14:paraId="1132769A">
      <w:pPr>
        <w:jc w:val="left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23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endotoxin shocks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: ab, ti</w:t>
      </w:r>
    </w:p>
    <w:p w14:paraId="0E456421">
      <w:pPr>
        <w:jc w:val="left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24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shocks, endotoxin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: ab, ti</w:t>
      </w:r>
    </w:p>
    <w:p w14:paraId="7D496B3C">
      <w:pPr>
        <w:jc w:val="left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#25: #1 OR #2 OR #3 OR #4 OR #5 OR #6 OR #7 OR #8 OR #9 OR #10 OR #11 OR #12 OR #13 OR #14 OR #15 OR #16 OR #17 OR #18 OR #19 OR #20 OR #21 OR #22 OR #23 OR #24</w:t>
      </w:r>
    </w:p>
    <w:p w14:paraId="0B8DD32C">
      <w:pPr>
        <w:jc w:val="left"/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26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angiopoietin 2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/exp</w:t>
      </w:r>
    </w:p>
    <w:p w14:paraId="0BCBE3AF">
      <w:pPr>
        <w:jc w:val="left"/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27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angiopoietin 2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: ab, ti</w:t>
      </w:r>
    </w:p>
    <w:p w14:paraId="33FD1CB7">
      <w:pPr>
        <w:jc w:val="left"/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#28: #26 OR #27</w:t>
      </w:r>
    </w:p>
    <w:p w14:paraId="5D80DAD5">
      <w:pPr>
        <w:jc w:val="left"/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29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prognosis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/exp</w:t>
      </w:r>
    </w:p>
    <w:p w14:paraId="45AD6FC5">
      <w:pPr>
        <w:jc w:val="left"/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30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prognosis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: ab, ti</w:t>
      </w:r>
    </w:p>
    <w:p w14:paraId="4444ED32">
      <w:pPr>
        <w:jc w:val="left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31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prognostic assessment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: ab, ti</w:t>
      </w:r>
    </w:p>
    <w:p w14:paraId="0113FB6B">
      <w:pPr>
        <w:jc w:val="left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32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prognostic value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: ab, ti</w:t>
      </w:r>
    </w:p>
    <w:p w14:paraId="70217B2D">
      <w:pPr>
        <w:jc w:val="left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33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prognostic index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: ab, ti</w:t>
      </w:r>
    </w:p>
    <w:p w14:paraId="7FCA3A4A">
      <w:pPr>
        <w:jc w:val="left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34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prognostic factor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: ab, ti</w:t>
      </w:r>
    </w:p>
    <w:p w14:paraId="7EB11FD3">
      <w:pPr>
        <w:jc w:val="left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35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prognostic model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: ab, ti</w:t>
      </w:r>
    </w:p>
    <w:p w14:paraId="31013509">
      <w:pPr>
        <w:jc w:val="left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36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prediction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: ab, ti</w:t>
      </w:r>
    </w:p>
    <w:p w14:paraId="2C0FDFA4">
      <w:pPr>
        <w:jc w:val="left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37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prediction and forecasting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: ab, ti</w:t>
      </w:r>
    </w:p>
    <w:p w14:paraId="7B2C08C9">
      <w:pPr>
        <w:jc w:val="left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38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predictive value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: ab, ti</w:t>
      </w:r>
    </w:p>
    <w:p w14:paraId="450A9D87">
      <w:pPr>
        <w:jc w:val="left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39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predictor variable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: ab, ti</w:t>
      </w:r>
    </w:p>
    <w:p w14:paraId="65655C14">
      <w:pPr>
        <w:jc w:val="left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40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predictive validity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: ab, ti</w:t>
      </w:r>
    </w:p>
    <w:p w14:paraId="15CE9074">
      <w:pPr>
        <w:jc w:val="left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41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predictive model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: ab, ti</w:t>
      </w:r>
    </w:p>
    <w:p w14:paraId="2C4609FB">
      <w:pPr>
        <w:jc w:val="left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42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outcome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: ab, ti</w:t>
      </w:r>
    </w:p>
    <w:p w14:paraId="0492DF6D">
      <w:pPr>
        <w:jc w:val="left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43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outcome assessment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: ab, ti</w:t>
      </w:r>
    </w:p>
    <w:p w14:paraId="301C8BD8">
      <w:pPr>
        <w:jc w:val="left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44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outcomes research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: ab, ti</w:t>
      </w:r>
    </w:p>
    <w:p w14:paraId="51CADC1B">
      <w:pPr>
        <w:jc w:val="left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45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outcome variable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: ab, ti</w:t>
      </w:r>
    </w:p>
    <w:p w14:paraId="5315880C">
      <w:pPr>
        <w:jc w:val="left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46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mortality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: ab, ti</w:t>
      </w:r>
    </w:p>
    <w:p w14:paraId="19F2E711">
      <w:pPr>
        <w:jc w:val="left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47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cause of death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: ab, ti</w:t>
      </w:r>
    </w:p>
    <w:p w14:paraId="51FA1758">
      <w:pPr>
        <w:jc w:val="left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48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mortality rate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: ab, ti</w:t>
      </w:r>
    </w:p>
    <w:p w14:paraId="6167333D">
      <w:pPr>
        <w:jc w:val="left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49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mortality risk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: ab, ti</w:t>
      </w:r>
    </w:p>
    <w:p w14:paraId="73E258FE">
      <w:pPr>
        <w:jc w:val="left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50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survival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: ab, ti</w:t>
      </w:r>
    </w:p>
    <w:p w14:paraId="7AB65075">
      <w:pPr>
        <w:jc w:val="left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51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survival rate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: ab, ti</w:t>
      </w:r>
    </w:p>
    <w:p w14:paraId="34E38CA9">
      <w:pPr>
        <w:jc w:val="left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52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survival time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: ab, ti</w:t>
      </w:r>
    </w:p>
    <w:p w14:paraId="606FF84F">
      <w:pPr>
        <w:jc w:val="left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53: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‘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survivor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: ab, ti</w:t>
      </w:r>
    </w:p>
    <w:p w14:paraId="66E8D5E1">
      <w:pPr>
        <w:jc w:val="left"/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#54: #29 OR #30 OR #31 OR #32 OR #33 OR #34 OR #35 OR #36 OR #37 OR #38 OR #39 OR #40 OR #41 OR #42 OR #43 OR #44 OR #45 OR #46 OR #47 OR #48 OR #49 OR #50 OR #51 OR #52 OR #53</w:t>
      </w:r>
    </w:p>
    <w:p w14:paraId="0D4AEE46">
      <w:pPr>
        <w:jc w:val="left"/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#55: #25 AND #28 AND #54</w:t>
      </w:r>
    </w:p>
    <w:p w14:paraId="7EA8AD7A">
      <w:pPr>
        <w:jc w:val="left"/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</w:pPr>
    </w:p>
    <w:p w14:paraId="28794FCD">
      <w:pPr>
        <w:jc w:val="left"/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</w:pPr>
    </w:p>
    <w:p w14:paraId="4D321744">
      <w:pPr>
        <w:jc w:val="left"/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</w:pPr>
    </w:p>
    <w:p w14:paraId="695A32BF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0" w:lineRule="atLeast"/>
        <w:ind w:left="0" w:right="0" w:firstLine="0"/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Cochranelibrary</w:t>
      </w:r>
    </w:p>
    <w:p w14:paraId="395E5D93">
      <w:pPr>
        <w:jc w:val="left"/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 xml:space="preserve">Searched 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June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 xml:space="preserve"> 2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1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th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, 202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              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 xml:space="preserve">Records identified: 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17</w:t>
      </w:r>
    </w:p>
    <w:p w14:paraId="20B4671C">
      <w:pPr>
        <w:jc w:val="left"/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 xml:space="preserve">Updated search 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July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 xml:space="preserve"> 1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6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th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, 202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3          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 xml:space="preserve">Records identified: 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23</w:t>
      </w:r>
    </w:p>
    <w:p w14:paraId="459B4B95">
      <w:pPr>
        <w:jc w:val="left"/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#1: MeSH descriptor: [sepsis] explode all trees</w:t>
      </w:r>
    </w:p>
    <w:p w14:paraId="7A35BB3B">
      <w:pPr>
        <w:jc w:val="left"/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#2: (Bloodstream Infection): ti, ab, kw OR (Bloodstream Infections): ti, ab, kw OR (Infection, Bloodstream): ti, ab, kw OR (Pyemia): ti, ab, kw OR (Pyemias): ti, ab, kw</w:t>
      </w:r>
    </w:p>
    <w:p w14:paraId="71F123B5">
      <w:pPr>
        <w:jc w:val="left"/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#3: (Pyohemia): ti, ab, kw OR (Pyohemias): ti, ab, kw OR (Pyaemia): ti, ab, kw OR (Pyaemias): ti, ab, kw OR (Septicemia): ti, ab, kw</w:t>
      </w:r>
    </w:p>
    <w:p w14:paraId="235EEFB7">
      <w:pPr>
        <w:jc w:val="left"/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#4: (Septicemias): ti, ab, kw OR (Poisoning, Blood): ti, ab, kw OR (Blood Poisoning): ti, ab, kw OR (Blood Poisonings): ti, ab, kw OR (Poisonings, Blood): ti, ab, kw</w:t>
      </w:r>
    </w:p>
    <w:p w14:paraId="1D1DFD1D">
      <w:pPr>
        <w:jc w:val="left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#5: (Severe Sepsis): ti, ab, kw OR (Sepsis, Severe): ti, ab, kw</w:t>
      </w:r>
    </w:p>
    <w:p w14:paraId="37235D52">
      <w:pPr>
        <w:jc w:val="left"/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#6: MeSH descriptor: [Shock, Septic] explode all trees</w:t>
      </w:r>
    </w:p>
    <w:p w14:paraId="371C5D63">
      <w:pPr>
        <w:jc w:val="left"/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#7: (Septic Shock): ti, ab, kw OR (Shock, Toxic): ti, ab, kw OR (Toxic Shock Syndrome): ti, ab, kw OR (Shock Syndrome, Toxic): ti, ab, kw OR (Toxic Shock Syndromes): ti, ab, kw</w:t>
      </w:r>
    </w:p>
    <w:p w14:paraId="13FA69BB">
      <w:pPr>
        <w:jc w:val="left"/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#8: (Toxic Shock): ti, ab, kw OR (Shock, Endotoxic): ti, ab, kw OR (Endotoxin Shock): ti, ab, kw OR (Endotoxin Shocks): ti, ab, kw OR (Shock, Endotoxin): ti, ab, kw</w:t>
      </w:r>
    </w:p>
    <w:p w14:paraId="302D1EED">
      <w:pPr>
        <w:jc w:val="left"/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#9: (Shocks, Endotoxin): ti, ab, kw</w:t>
      </w:r>
    </w:p>
    <w:p w14:paraId="5C16E1DD">
      <w:pPr>
        <w:jc w:val="left"/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#10: #1 OR #2 OR #3 OR #4 OR #5 OR #6 OR #7 OR #8 OR #9</w:t>
      </w:r>
    </w:p>
    <w:p w14:paraId="037BA7A3">
      <w:pPr>
        <w:jc w:val="left"/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#11: MeSH descriptor: [Angiopoietin-2] explode all trees</w:t>
      </w:r>
    </w:p>
    <w:p w14:paraId="55B99CB9">
      <w:pPr>
        <w:jc w:val="left"/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#12: (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“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angiopoietin 2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”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): ti, ab, kw</w:t>
      </w:r>
    </w:p>
    <w:p w14:paraId="22AE2048">
      <w:pPr>
        <w:jc w:val="left"/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#13: #11 OR #12</w:t>
      </w:r>
    </w:p>
    <w:p w14:paraId="12518D75">
      <w:pPr>
        <w:jc w:val="left"/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#14: MeSH descriptor: [Prognosis] explode all trees</w:t>
      </w:r>
    </w:p>
    <w:p w14:paraId="666907AD">
      <w:pPr>
        <w:jc w:val="left"/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#15: (prognos*): ti, ab, kw OR (predict*): ti, ab, kw OR (outcome*): ti, ab, kw OR (mortality): ti, ab, kw OR (surviv*): ti, ab, kw</w:t>
      </w:r>
    </w:p>
    <w:p w14:paraId="1B705A42">
      <w:pPr>
        <w:jc w:val="left"/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16: #14 OR #15 </w:t>
      </w:r>
    </w:p>
    <w:p w14:paraId="0E58C8E8">
      <w:pPr>
        <w:jc w:val="left"/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#17: #10 AND #13 AND #16 </w:t>
      </w:r>
    </w:p>
    <w:p w14:paraId="3D3CEA36">
      <w:pPr>
        <w:bidi w:val="0"/>
        <w:jc w:val="left"/>
        <w:rPr>
          <w:rFonts w:hint="default"/>
          <w:lang w:val="en-US" w:eastAsia="zh-CN"/>
        </w:rPr>
      </w:pPr>
    </w:p>
    <w:p w14:paraId="46FA0D9A">
      <w:pPr>
        <w:bidi w:val="0"/>
        <w:jc w:val="left"/>
        <w:rPr>
          <w:rFonts w:hint="default"/>
          <w:lang w:val="en-US" w:eastAsia="zh-CN"/>
        </w:rPr>
      </w:pPr>
    </w:p>
    <w:p w14:paraId="573200B3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0" w:lineRule="atLeast"/>
        <w:ind w:left="0" w:right="0" w:firstLine="0"/>
        <w:rPr>
          <w:rFonts w:ascii="Calibri" w:hAnsi="Calibri" w:cs="Calibri"/>
          <w:i w:val="0"/>
          <w:iCs w:val="0"/>
          <w:caps w:val="0"/>
          <w:color w:val="000000"/>
          <w:spacing w:val="0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>Similar search strategy is applied to the following 4 Chinese databases:</w:t>
      </w:r>
    </w:p>
    <w:p w14:paraId="6BD07F3B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0" w:lineRule="atLeast"/>
        <w:ind w:left="0" w:right="0" w:firstLine="0"/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</w:pPr>
    </w:p>
    <w:p w14:paraId="0B7E0768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0" w:lineRule="atLeast"/>
        <w:ind w:left="0" w:right="0" w:firstLine="0"/>
        <w:rPr>
          <w:rFonts w:hint="default" w:ascii="Calibri" w:hAnsi="Calibri" w:cs="Calibri"/>
          <w:i w:val="0"/>
          <w:iCs w:val="0"/>
          <w:caps w:val="0"/>
          <w:color w:val="000000"/>
          <w:spacing w:val="0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>CNKI</w:t>
      </w:r>
      <w:bookmarkStart w:id="0" w:name="_GoBack"/>
      <w:bookmarkEnd w:id="0"/>
    </w:p>
    <w:p w14:paraId="302B5E78">
      <w:pPr>
        <w:jc w:val="left"/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 xml:space="preserve">Updated search 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July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 xml:space="preserve"> 1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6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th, 202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3          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 xml:space="preserve">Records identified: 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44</w:t>
      </w:r>
    </w:p>
    <w:p w14:paraId="026CD0CF">
      <w:pPr>
        <w:bidi w:val="0"/>
        <w:jc w:val="left"/>
        <w:rPr>
          <w:rFonts w:hint="default"/>
          <w:lang w:val="en-US" w:eastAsia="zh-CN"/>
        </w:rPr>
      </w:pPr>
    </w:p>
    <w:p w14:paraId="6803E23D">
      <w:pPr>
        <w:bidi w:val="0"/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Wan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ang</w:t>
      </w:r>
    </w:p>
    <w:p w14:paraId="2ADA6F57">
      <w:pPr>
        <w:bidi w:val="0"/>
        <w:jc w:val="left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 xml:space="preserve">Updated search 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July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 xml:space="preserve"> 1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6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th, 202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3          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 xml:space="preserve">Records identified: 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14</w:t>
      </w:r>
    </w:p>
    <w:p w14:paraId="5B0FCA99">
      <w:pPr>
        <w:bidi w:val="0"/>
        <w:jc w:val="left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</w:p>
    <w:p w14:paraId="0E47987A">
      <w:pPr>
        <w:bidi w:val="0"/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01F1E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CQ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VIP</w:t>
      </w:r>
    </w:p>
    <w:p w14:paraId="0429E465">
      <w:pPr>
        <w:bidi w:val="0"/>
        <w:jc w:val="left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 xml:space="preserve">Updated search 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July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 xml:space="preserve"> 1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6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th, 202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3          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 xml:space="preserve">Records identified: 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24</w:t>
      </w:r>
    </w:p>
    <w:p w14:paraId="6A494088"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4DE18976">
      <w:pPr>
        <w:bidi w:val="0"/>
        <w:jc w:val="left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CBM</w:t>
      </w:r>
    </w:p>
    <w:p w14:paraId="7DE3C06E">
      <w:pPr>
        <w:bidi w:val="0"/>
        <w:jc w:val="left"/>
        <w:rPr>
          <w:rFonts w:hint="default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 xml:space="preserve">Updated search 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July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 xml:space="preserve"> 1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6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th, 202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3           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 xml:space="preserve">Records identified: 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23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VhZTNhNjhjMDc2NGEyNWZmODI4M2ZiZDc5YTczZjEifQ=="/>
  </w:docVars>
  <w:rsids>
    <w:rsidRoot w:val="23957081"/>
    <w:rsid w:val="04657F2A"/>
    <w:rsid w:val="23957081"/>
    <w:rsid w:val="2F0770AE"/>
    <w:rsid w:val="34010D5F"/>
    <w:rsid w:val="78070803"/>
    <w:rsid w:val="79501600"/>
    <w:rsid w:val="79BB7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18</Words>
  <Characters>1367</Characters>
  <Lines>0</Lines>
  <Paragraphs>0</Paragraphs>
  <TotalTime>0</TotalTime>
  <ScaleCrop>false</ScaleCrop>
  <LinksUpToDate>false</LinksUpToDate>
  <CharactersWithSpaces>1506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6T21:22:00Z</dcterms:created>
  <dc:creator>大迷糊</dc:creator>
  <cp:lastModifiedBy>大迷糊</cp:lastModifiedBy>
  <dcterms:modified xsi:type="dcterms:W3CDTF">2024-09-06T16:10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9EFF3973050D484E8DF81A8B5D2B9412_13</vt:lpwstr>
  </property>
</Properties>
</file>